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8B4905" w14:textId="77777777" w:rsidR="00CD2C45" w:rsidRPr="00795C31" w:rsidRDefault="00CD2C45" w:rsidP="00CD2C45">
      <w:pPr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</w:pPr>
      <w:bookmarkStart w:id="0" w:name="_GoBack"/>
      <w:bookmarkEnd w:id="0"/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 xml:space="preserve">Plasma proteome plus site-specific </w:t>
      </w:r>
      <w:r w:rsidRPr="00795C31">
        <w:rPr>
          <w:rFonts w:ascii="Arial" w:eastAsia="TimesNewRomanPS-BoldMT" w:hAnsi="Arial" w:cs="Arial"/>
          <w:b/>
          <w:bCs/>
          <w:i/>
          <w:iCs/>
          <w:color w:val="000000" w:themeColor="text1"/>
          <w:kern w:val="0"/>
          <w:sz w:val="22"/>
        </w:rPr>
        <w:t>N</w:t>
      </w:r>
      <w:r w:rsidRPr="00795C31">
        <w:rPr>
          <w:rFonts w:ascii="Arial" w:eastAsia="TimesNewRomanPS-BoldMT" w:hAnsi="Arial" w:cs="Arial"/>
          <w:b/>
          <w:bCs/>
          <w:color w:val="000000" w:themeColor="text1"/>
          <w:kern w:val="0"/>
          <w:sz w:val="22"/>
        </w:rPr>
        <w:t>-glycoprofiling for hepatobiliary carcinomas</w:t>
      </w:r>
    </w:p>
    <w:p w14:paraId="75DC6C05" w14:textId="427D22B4" w:rsidR="00AE7332" w:rsidRDefault="00CD2C45" w:rsidP="00CD2C45">
      <w:pPr>
        <w:rPr>
          <w:rFonts w:ascii="Arial" w:hAnsi="Arial" w:cs="Arial"/>
        </w:rPr>
      </w:pP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>Chang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 xml:space="preserve"> T-T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et al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.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</w:t>
      </w:r>
      <w:r w:rsidRPr="0027746A">
        <w:rPr>
          <w:rFonts w:ascii="Arial" w:eastAsia="TimesNewRomanPS-BoldMT" w:hAnsi="Arial" w:cs="Arial"/>
          <w:bCs/>
          <w:i/>
          <w:color w:val="000000" w:themeColor="text1"/>
          <w:sz w:val="22"/>
        </w:rPr>
        <w:t>J Pathol Clin Res</w:t>
      </w:r>
      <w:r w:rsidRPr="00795C31">
        <w:rPr>
          <w:rFonts w:ascii="Arial" w:eastAsia="TimesNewRomanPS-BoldMT" w:hAnsi="Arial" w:cs="Arial"/>
          <w:bCs/>
          <w:color w:val="000000" w:themeColor="text1"/>
          <w:sz w:val="22"/>
        </w:rPr>
        <w:t xml:space="preserve"> DOI: 10.1002/cjp2.</w:t>
      </w:r>
      <w:r>
        <w:rPr>
          <w:rFonts w:ascii="Arial" w:eastAsia="TimesNewRomanPS-BoldMT" w:hAnsi="Arial" w:cs="Arial"/>
          <w:bCs/>
          <w:color w:val="000000" w:themeColor="text1"/>
          <w:sz w:val="22"/>
        </w:rPr>
        <w:t>136</w:t>
      </w:r>
    </w:p>
    <w:p w14:paraId="551D852F" w14:textId="77777777" w:rsidR="00CD2C45" w:rsidRPr="00AE7332" w:rsidRDefault="00CD2C45">
      <w:pPr>
        <w:rPr>
          <w:rFonts w:ascii="Arial" w:hAnsi="Arial" w:cs="Arial"/>
        </w:rPr>
      </w:pPr>
    </w:p>
    <w:tbl>
      <w:tblPr>
        <w:tblStyle w:val="TableGrid"/>
        <w:tblW w:w="14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984"/>
        <w:gridCol w:w="1984"/>
        <w:gridCol w:w="1984"/>
        <w:gridCol w:w="1134"/>
        <w:gridCol w:w="1134"/>
        <w:gridCol w:w="1134"/>
      </w:tblGrid>
      <w:tr w:rsidR="005E2E32" w:rsidRPr="00AE7332" w14:paraId="70EEF15F" w14:textId="77777777" w:rsidTr="00362403">
        <w:tc>
          <w:tcPr>
            <w:tcW w:w="14173" w:type="dxa"/>
            <w:gridSpan w:val="7"/>
            <w:tcBorders>
              <w:bottom w:val="single" w:sz="4" w:space="0" w:color="auto"/>
            </w:tcBorders>
            <w:vAlign w:val="center"/>
          </w:tcPr>
          <w:p w14:paraId="4D1670B7" w14:textId="56682EE8" w:rsidR="00362403" w:rsidRPr="00AE7332" w:rsidRDefault="007354B2" w:rsidP="003624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34A84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>Table S</w:t>
            </w:r>
            <w:r w:rsidR="00362403" w:rsidRPr="00C34A84"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  <w:t xml:space="preserve">1. </w:t>
            </w:r>
            <w:r w:rsidR="00362403" w:rsidRPr="00C34A84">
              <w:rPr>
                <w:rFonts w:ascii="Arial" w:hAnsi="Arial" w:cs="Arial"/>
                <w:color w:val="000000" w:themeColor="text1"/>
                <w:sz w:val="20"/>
                <w:szCs w:val="18"/>
              </w:rPr>
              <w:t>Comparisons of characteristics of the patients with differen</w:t>
            </w:r>
            <w:r w:rsidR="00AE7332" w:rsidRPr="00C34A84">
              <w:rPr>
                <w:rFonts w:ascii="Arial" w:hAnsi="Arial" w:cs="Arial"/>
                <w:color w:val="000000" w:themeColor="text1"/>
                <w:sz w:val="20"/>
                <w:szCs w:val="18"/>
              </w:rPr>
              <w:t>t types of hepatobiliary cancer</w:t>
            </w:r>
          </w:p>
        </w:tc>
      </w:tr>
      <w:tr w:rsidR="005E2E32" w:rsidRPr="005E2E32" w14:paraId="5CBA7F48" w14:textId="77777777" w:rsidTr="00362403"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19AEC200" w14:textId="77777777" w:rsidR="00362403" w:rsidRPr="005E2E32" w:rsidRDefault="003624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53079" w14:textId="77777777" w:rsidR="00362403" w:rsidRPr="005E2E32" w:rsidRDefault="00362403" w:rsidP="004660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HCC (n = 14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16DD2" w14:textId="77777777" w:rsidR="00362403" w:rsidRPr="005E2E32" w:rsidRDefault="00362403" w:rsidP="004660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CCA (n = 6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EDF4A" w14:textId="77777777" w:rsidR="00362403" w:rsidRPr="005E2E32" w:rsidRDefault="00362403" w:rsidP="004660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cHCC-CC</w:t>
            </w: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A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 = 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8F717" w14:textId="77777777" w:rsidR="00362403" w:rsidRPr="005E2E32" w:rsidRDefault="00362403" w:rsidP="00545D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-value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C2C0E" w14:textId="77777777" w:rsidR="00362403" w:rsidRPr="005E2E32" w:rsidRDefault="00362403" w:rsidP="00545D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-value 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31B48" w14:textId="77777777" w:rsidR="00362403" w:rsidRPr="005E2E32" w:rsidRDefault="00362403" w:rsidP="00545D0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-value 3</w:t>
            </w:r>
          </w:p>
        </w:tc>
      </w:tr>
      <w:tr w:rsidR="005E2E32" w:rsidRPr="005E2E32" w14:paraId="4FE4B88C" w14:textId="77777777" w:rsidTr="00362403">
        <w:tc>
          <w:tcPr>
            <w:tcW w:w="4819" w:type="dxa"/>
          </w:tcPr>
          <w:p w14:paraId="79B1DD19" w14:textId="77777777" w:rsidR="00362403" w:rsidRPr="005E2E32" w:rsidRDefault="00362403" w:rsidP="0043440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emographic, Biochemical, and hematological data</w:t>
            </w:r>
          </w:p>
        </w:tc>
        <w:tc>
          <w:tcPr>
            <w:tcW w:w="1984" w:type="dxa"/>
            <w:vAlign w:val="center"/>
          </w:tcPr>
          <w:p w14:paraId="377BF029" w14:textId="77777777" w:rsidR="00362403" w:rsidRPr="005E2E32" w:rsidRDefault="00362403" w:rsidP="004660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8B913E9" w14:textId="77777777" w:rsidR="00362403" w:rsidRPr="005E2E32" w:rsidRDefault="00362403" w:rsidP="004660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F3DA244" w14:textId="77777777" w:rsidR="00362403" w:rsidRPr="005E2E32" w:rsidRDefault="00362403" w:rsidP="004660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A86F5A0" w14:textId="77777777" w:rsidR="00362403" w:rsidRPr="005E2E32" w:rsidRDefault="00362403" w:rsidP="001C03A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689DCAF" w14:textId="77777777" w:rsidR="00362403" w:rsidRPr="005E2E32" w:rsidRDefault="00362403" w:rsidP="00543F8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1E3EC14" w14:textId="77777777" w:rsidR="00362403" w:rsidRPr="005E2E32" w:rsidRDefault="00362403" w:rsidP="00543C1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E2E32" w:rsidRPr="005E2E32" w14:paraId="29A2E8C8" w14:textId="77777777" w:rsidTr="00362403">
        <w:tc>
          <w:tcPr>
            <w:tcW w:w="4819" w:type="dxa"/>
          </w:tcPr>
          <w:p w14:paraId="1488A150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Male, n (%)</w:t>
            </w:r>
          </w:p>
        </w:tc>
        <w:tc>
          <w:tcPr>
            <w:tcW w:w="1984" w:type="dxa"/>
            <w:vAlign w:val="center"/>
          </w:tcPr>
          <w:p w14:paraId="58A1345B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110 (74.3)</w:t>
            </w:r>
          </w:p>
        </w:tc>
        <w:tc>
          <w:tcPr>
            <w:tcW w:w="1984" w:type="dxa"/>
            <w:vAlign w:val="center"/>
          </w:tcPr>
          <w:p w14:paraId="3B626D09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31 (51.7)</w:t>
            </w:r>
          </w:p>
        </w:tc>
        <w:tc>
          <w:tcPr>
            <w:tcW w:w="1984" w:type="dxa"/>
            <w:vAlign w:val="center"/>
          </w:tcPr>
          <w:p w14:paraId="49FDD447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9 (75.0)</w:t>
            </w:r>
          </w:p>
        </w:tc>
        <w:tc>
          <w:tcPr>
            <w:tcW w:w="1134" w:type="dxa"/>
            <w:vAlign w:val="center"/>
          </w:tcPr>
          <w:p w14:paraId="29C571C0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34" w:type="dxa"/>
            <w:vAlign w:val="center"/>
          </w:tcPr>
          <w:p w14:paraId="16A990F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1134" w:type="dxa"/>
            <w:vAlign w:val="center"/>
          </w:tcPr>
          <w:p w14:paraId="022A3E4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5E2E32" w:rsidRPr="005E2E32" w14:paraId="3A958DEC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69C8F7BB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DD49ED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60.0 (23.0 - 86.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0DDA89E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65.5 (33.0 - 85.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29A966F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59.5 (36.0 - 71.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F89DC6B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6D9C245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AFEC342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389</w:t>
            </w:r>
          </w:p>
        </w:tc>
      </w:tr>
      <w:tr w:rsidR="005E2E32" w:rsidRPr="005E2E32" w14:paraId="45F41E77" w14:textId="77777777" w:rsidTr="00362403">
        <w:tc>
          <w:tcPr>
            <w:tcW w:w="4819" w:type="dxa"/>
          </w:tcPr>
          <w:p w14:paraId="16727380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ALT (U/L)</w:t>
            </w:r>
          </w:p>
        </w:tc>
        <w:tc>
          <w:tcPr>
            <w:tcW w:w="1984" w:type="dxa"/>
            <w:vAlign w:val="center"/>
          </w:tcPr>
          <w:p w14:paraId="3FC5A408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51.5 (10.0 - 436.0)</w:t>
            </w:r>
          </w:p>
        </w:tc>
        <w:tc>
          <w:tcPr>
            <w:tcW w:w="1984" w:type="dxa"/>
            <w:vAlign w:val="center"/>
          </w:tcPr>
          <w:p w14:paraId="1C329908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36.5 (10.0 - 199.0)</w:t>
            </w:r>
          </w:p>
        </w:tc>
        <w:tc>
          <w:tcPr>
            <w:tcW w:w="1984" w:type="dxa"/>
          </w:tcPr>
          <w:p w14:paraId="5C257E6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44.0 (13.0 - 127.0)</w:t>
            </w:r>
          </w:p>
        </w:tc>
        <w:tc>
          <w:tcPr>
            <w:tcW w:w="1134" w:type="dxa"/>
            <w:vAlign w:val="center"/>
          </w:tcPr>
          <w:p w14:paraId="256E2B1A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0E785273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1134" w:type="dxa"/>
            <w:vAlign w:val="center"/>
          </w:tcPr>
          <w:p w14:paraId="38FFBCA0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482AF3"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944</w:t>
            </w:r>
          </w:p>
        </w:tc>
      </w:tr>
      <w:tr w:rsidR="005E2E32" w:rsidRPr="005E2E32" w14:paraId="062852D0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41419AFD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AST (U/L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CE3BAFF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52.0 (17.0 - 800.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7898F5F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45.0 (17.0 - 231.0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34DF4F9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48.0 (28.0 - 205.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0BBB68C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C56D447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A1A8335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  <w:r w:rsidR="005B400D"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99</w:t>
            </w:r>
          </w:p>
        </w:tc>
      </w:tr>
      <w:tr w:rsidR="005E2E32" w:rsidRPr="005E2E32" w14:paraId="788596C2" w14:textId="77777777" w:rsidTr="00362403">
        <w:tc>
          <w:tcPr>
            <w:tcW w:w="4819" w:type="dxa"/>
          </w:tcPr>
          <w:p w14:paraId="53FD9EC6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shd w:val="clear" w:color="auto" w:fill="FFFFFF"/>
              </w:rPr>
              <w:t xml:space="preserve">Alk-P 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(U/L)</w:t>
            </w:r>
          </w:p>
        </w:tc>
        <w:tc>
          <w:tcPr>
            <w:tcW w:w="1984" w:type="dxa"/>
            <w:vAlign w:val="center"/>
          </w:tcPr>
          <w:p w14:paraId="43C0E806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96.0 (46.0 - 976.0)</w:t>
            </w:r>
          </w:p>
        </w:tc>
        <w:tc>
          <w:tcPr>
            <w:tcW w:w="1984" w:type="dxa"/>
            <w:vAlign w:val="center"/>
          </w:tcPr>
          <w:p w14:paraId="5A91FCB4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138.0 (25.0 - 786.0)</w:t>
            </w:r>
          </w:p>
        </w:tc>
        <w:tc>
          <w:tcPr>
            <w:tcW w:w="1984" w:type="dxa"/>
          </w:tcPr>
          <w:p w14:paraId="2D986D05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137.5 (77.0 - 842.0)</w:t>
            </w:r>
          </w:p>
        </w:tc>
        <w:tc>
          <w:tcPr>
            <w:tcW w:w="1134" w:type="dxa"/>
            <w:vAlign w:val="center"/>
          </w:tcPr>
          <w:p w14:paraId="4B9B144F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14:paraId="1766FD15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782</w:t>
            </w:r>
          </w:p>
        </w:tc>
        <w:tc>
          <w:tcPr>
            <w:tcW w:w="1134" w:type="dxa"/>
            <w:vAlign w:val="center"/>
          </w:tcPr>
          <w:p w14:paraId="6507D50F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95</w:t>
            </w:r>
          </w:p>
        </w:tc>
      </w:tr>
      <w:tr w:rsidR="005E2E32" w:rsidRPr="005E2E32" w14:paraId="72F3B872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37F58969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Albumin (g/dL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1A56193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4.2 (1.8 - 5.1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09D3BD7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4.2 (2.9 - 5.2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B0D6F1C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4.4 (3.1 - 4.9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D6C745D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4B902E8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26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8B14011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537</w:t>
            </w:r>
          </w:p>
        </w:tc>
      </w:tr>
      <w:tr w:rsidR="005E2E32" w:rsidRPr="005E2E32" w14:paraId="6D74D780" w14:textId="77777777" w:rsidTr="00362403">
        <w:tc>
          <w:tcPr>
            <w:tcW w:w="4819" w:type="dxa"/>
          </w:tcPr>
          <w:p w14:paraId="0AF7D950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Total bilirubin (mg/dL)</w:t>
            </w:r>
          </w:p>
        </w:tc>
        <w:tc>
          <w:tcPr>
            <w:tcW w:w="1984" w:type="dxa"/>
            <w:vAlign w:val="center"/>
          </w:tcPr>
          <w:p w14:paraId="61589B1E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6 (0.2 - 7.0)</w:t>
            </w:r>
          </w:p>
        </w:tc>
        <w:tc>
          <w:tcPr>
            <w:tcW w:w="1984" w:type="dxa"/>
            <w:vAlign w:val="center"/>
          </w:tcPr>
          <w:p w14:paraId="1F43AB90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6 (0.2 - 11.8)</w:t>
            </w:r>
          </w:p>
        </w:tc>
        <w:tc>
          <w:tcPr>
            <w:tcW w:w="1984" w:type="dxa"/>
          </w:tcPr>
          <w:p w14:paraId="021968BE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6 (0.2 - 4.4)</w:t>
            </w:r>
          </w:p>
        </w:tc>
        <w:tc>
          <w:tcPr>
            <w:tcW w:w="1134" w:type="dxa"/>
            <w:vAlign w:val="center"/>
          </w:tcPr>
          <w:p w14:paraId="23D3E1B2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436</w:t>
            </w:r>
          </w:p>
        </w:tc>
        <w:tc>
          <w:tcPr>
            <w:tcW w:w="1134" w:type="dxa"/>
            <w:vAlign w:val="center"/>
          </w:tcPr>
          <w:p w14:paraId="128624A3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693</w:t>
            </w:r>
          </w:p>
        </w:tc>
        <w:tc>
          <w:tcPr>
            <w:tcW w:w="1134" w:type="dxa"/>
            <w:vAlign w:val="center"/>
          </w:tcPr>
          <w:p w14:paraId="3F3849D2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272</w:t>
            </w:r>
          </w:p>
        </w:tc>
      </w:tr>
      <w:tr w:rsidR="005E2E32" w:rsidRPr="005E2E32" w14:paraId="18682553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367C3E04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Creatinine (mg/dL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763E450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9 (0.4 - 10.8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E3AA82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8 (0.4 - 7.9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B50D66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8 (0.6 - 1.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73CF94B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934729C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93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C1DA5A2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5E2E32" w:rsidRPr="005E2E32" w14:paraId="661718B1" w14:textId="77777777" w:rsidTr="00362403">
        <w:tc>
          <w:tcPr>
            <w:tcW w:w="4819" w:type="dxa"/>
          </w:tcPr>
          <w:p w14:paraId="6E6CA329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White blood cell (10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/μL)</w:t>
            </w:r>
          </w:p>
        </w:tc>
        <w:tc>
          <w:tcPr>
            <w:tcW w:w="1984" w:type="dxa"/>
            <w:vAlign w:val="center"/>
          </w:tcPr>
          <w:p w14:paraId="58BC5D12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5.7 (2.0 - 10.4)</w:t>
            </w:r>
          </w:p>
        </w:tc>
        <w:tc>
          <w:tcPr>
            <w:tcW w:w="1984" w:type="dxa"/>
            <w:vAlign w:val="center"/>
          </w:tcPr>
          <w:p w14:paraId="4D4B5B12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7.0 (3.6 - 16.9)</w:t>
            </w:r>
          </w:p>
        </w:tc>
        <w:tc>
          <w:tcPr>
            <w:tcW w:w="1984" w:type="dxa"/>
            <w:vAlign w:val="center"/>
          </w:tcPr>
          <w:p w14:paraId="5EF1B214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6.6 (3.5 - 9.5)</w:t>
            </w:r>
          </w:p>
        </w:tc>
        <w:tc>
          <w:tcPr>
            <w:tcW w:w="1134" w:type="dxa"/>
            <w:vAlign w:val="center"/>
          </w:tcPr>
          <w:p w14:paraId="7949A2B9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18F47DE8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341</w:t>
            </w:r>
          </w:p>
        </w:tc>
        <w:tc>
          <w:tcPr>
            <w:tcW w:w="1134" w:type="dxa"/>
            <w:vAlign w:val="center"/>
          </w:tcPr>
          <w:p w14:paraId="768EF9EE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368</w:t>
            </w:r>
          </w:p>
        </w:tc>
      </w:tr>
      <w:tr w:rsidR="005E2E32" w:rsidRPr="005E2E32" w14:paraId="0067D45C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1F1B3A9C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Red blood cell (10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/μL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2A43342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4.2 (2.4 - 6.1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04F5AD9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4.2 (2.6 - 5.6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F5CF1A7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4.4 (2.8 - 5.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BAF5DB2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59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1AA6130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26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05F3B04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363</w:t>
            </w:r>
          </w:p>
        </w:tc>
      </w:tr>
      <w:tr w:rsidR="005E2E32" w:rsidRPr="005E2E32" w14:paraId="3098752E" w14:textId="77777777" w:rsidTr="00362403">
        <w:tc>
          <w:tcPr>
            <w:tcW w:w="4819" w:type="dxa"/>
          </w:tcPr>
          <w:p w14:paraId="2A4A80F9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Hemoglobin (g/dL)</w:t>
            </w:r>
          </w:p>
        </w:tc>
        <w:tc>
          <w:tcPr>
            <w:tcW w:w="1984" w:type="dxa"/>
            <w:vAlign w:val="center"/>
          </w:tcPr>
          <w:p w14:paraId="0742A91A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13.4 (8.1 - 17.7)</w:t>
            </w:r>
          </w:p>
        </w:tc>
        <w:tc>
          <w:tcPr>
            <w:tcW w:w="1984" w:type="dxa"/>
            <w:vAlign w:val="center"/>
          </w:tcPr>
          <w:p w14:paraId="235E07BD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12.8 (8.8 - 15.5)</w:t>
            </w:r>
          </w:p>
        </w:tc>
        <w:tc>
          <w:tcPr>
            <w:tcW w:w="1984" w:type="dxa"/>
            <w:vAlign w:val="center"/>
          </w:tcPr>
          <w:p w14:paraId="695BA776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14.4 (8.5 - 16.9)</w:t>
            </w:r>
          </w:p>
        </w:tc>
        <w:tc>
          <w:tcPr>
            <w:tcW w:w="1134" w:type="dxa"/>
            <w:vAlign w:val="center"/>
          </w:tcPr>
          <w:p w14:paraId="7C3456D8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134" w:type="dxa"/>
            <w:vAlign w:val="center"/>
          </w:tcPr>
          <w:p w14:paraId="7EF49BC5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34" w:type="dxa"/>
            <w:vAlign w:val="center"/>
          </w:tcPr>
          <w:p w14:paraId="0908C5C9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96</w:t>
            </w:r>
          </w:p>
        </w:tc>
      </w:tr>
      <w:tr w:rsidR="005E2E32" w:rsidRPr="005E2E32" w14:paraId="7F9F5794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63D43249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Hematocrit (%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E9A0CC9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38.6 (24.0 - 50.1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6E954EF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37.3 (25.6 - 44.7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06C2D77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41.4 (25.3 - 50.1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119037F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7A8141A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617F1AE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108</w:t>
            </w:r>
          </w:p>
        </w:tc>
      </w:tr>
      <w:tr w:rsidR="005E2E32" w:rsidRPr="005E2E32" w14:paraId="5AE1966D" w14:textId="77777777" w:rsidTr="00362403">
        <w:tc>
          <w:tcPr>
            <w:tcW w:w="4819" w:type="dxa"/>
          </w:tcPr>
          <w:p w14:paraId="1EEFD1E3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Platelet (10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/μL)</w:t>
            </w:r>
          </w:p>
        </w:tc>
        <w:tc>
          <w:tcPr>
            <w:tcW w:w="1984" w:type="dxa"/>
            <w:vAlign w:val="center"/>
          </w:tcPr>
          <w:p w14:paraId="7153B486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173.0 (33.0 - 549.0)</w:t>
            </w:r>
          </w:p>
        </w:tc>
        <w:tc>
          <w:tcPr>
            <w:tcW w:w="1984" w:type="dxa"/>
            <w:vAlign w:val="center"/>
          </w:tcPr>
          <w:p w14:paraId="33416853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215.5 (84.0 - 412.0)</w:t>
            </w:r>
          </w:p>
        </w:tc>
        <w:tc>
          <w:tcPr>
            <w:tcW w:w="1984" w:type="dxa"/>
            <w:vAlign w:val="center"/>
          </w:tcPr>
          <w:p w14:paraId="6F4C0480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206.5 (93.0 - 484.0)</w:t>
            </w:r>
          </w:p>
        </w:tc>
        <w:tc>
          <w:tcPr>
            <w:tcW w:w="1134" w:type="dxa"/>
            <w:vAlign w:val="center"/>
          </w:tcPr>
          <w:p w14:paraId="5255A639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3AD6BF22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706</w:t>
            </w:r>
          </w:p>
        </w:tc>
        <w:tc>
          <w:tcPr>
            <w:tcW w:w="1134" w:type="dxa"/>
            <w:vAlign w:val="center"/>
          </w:tcPr>
          <w:p w14:paraId="5B6F60CE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198</w:t>
            </w:r>
          </w:p>
        </w:tc>
      </w:tr>
      <w:tr w:rsidR="005E2E32" w:rsidRPr="005E2E32" w14:paraId="0C928D63" w14:textId="77777777" w:rsidTr="00362403">
        <w:tc>
          <w:tcPr>
            <w:tcW w:w="4819" w:type="dxa"/>
          </w:tcPr>
          <w:p w14:paraId="1B54BA67" w14:textId="77777777" w:rsidR="005B400D" w:rsidRPr="005E2E32" w:rsidRDefault="005B400D" w:rsidP="005B400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umor-related factors</w:t>
            </w:r>
          </w:p>
        </w:tc>
        <w:tc>
          <w:tcPr>
            <w:tcW w:w="1984" w:type="dxa"/>
            <w:vAlign w:val="center"/>
          </w:tcPr>
          <w:p w14:paraId="1C7FBCFD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B81F8E5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43651DD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EF820B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95CDC74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A821CAB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E2E32" w:rsidRPr="005E2E32" w14:paraId="2032895B" w14:textId="77777777" w:rsidTr="00362403">
        <w:tc>
          <w:tcPr>
            <w:tcW w:w="4819" w:type="dxa"/>
          </w:tcPr>
          <w:p w14:paraId="6D46CA75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α-fetoprotein (ng/mL)</w:t>
            </w:r>
          </w:p>
        </w:tc>
        <w:tc>
          <w:tcPr>
            <w:tcW w:w="1984" w:type="dxa"/>
            <w:vAlign w:val="center"/>
          </w:tcPr>
          <w:p w14:paraId="4FD1CCE2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38.7 (0.9 - 45128.0)</w:t>
            </w:r>
          </w:p>
        </w:tc>
        <w:tc>
          <w:tcPr>
            <w:tcW w:w="1984" w:type="dxa"/>
            <w:vAlign w:val="center"/>
          </w:tcPr>
          <w:p w14:paraId="3EADE6F9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3.1 (1.3 - 474.2)</w:t>
            </w:r>
          </w:p>
        </w:tc>
        <w:tc>
          <w:tcPr>
            <w:tcW w:w="1984" w:type="dxa"/>
            <w:vAlign w:val="center"/>
          </w:tcPr>
          <w:p w14:paraId="3082B560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42.8 (8.1 - 60500.0)</w:t>
            </w:r>
          </w:p>
        </w:tc>
        <w:tc>
          <w:tcPr>
            <w:tcW w:w="1134" w:type="dxa"/>
            <w:vAlign w:val="center"/>
          </w:tcPr>
          <w:p w14:paraId="2174F254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1E813AD0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EB9FD2D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877</w:t>
            </w:r>
          </w:p>
        </w:tc>
      </w:tr>
      <w:tr w:rsidR="005E2E32" w:rsidRPr="005E2E32" w14:paraId="640C5B93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4DCC3203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CEA (ng/mL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DA781A5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0.4 - 11.1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E2567A4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2.9 (0.3 - 60.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C05CA1B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3.3 (2.2 - 4.4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5274B3F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F7E76C5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44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19F36F6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960</w:t>
            </w:r>
          </w:p>
        </w:tc>
      </w:tr>
      <w:tr w:rsidR="005E2E32" w:rsidRPr="005E2E32" w14:paraId="62FC1F50" w14:textId="77777777" w:rsidTr="00362403">
        <w:tc>
          <w:tcPr>
            <w:tcW w:w="4819" w:type="dxa"/>
            <w:vAlign w:val="center"/>
          </w:tcPr>
          <w:p w14:paraId="4921F8EF" w14:textId="77777777" w:rsidR="005B400D" w:rsidRPr="005E2E32" w:rsidRDefault="005B400D" w:rsidP="005B400D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CA 19-9 (U/mL)</w:t>
            </w:r>
          </w:p>
        </w:tc>
        <w:tc>
          <w:tcPr>
            <w:tcW w:w="1984" w:type="dxa"/>
            <w:vAlign w:val="center"/>
          </w:tcPr>
          <w:p w14:paraId="3757BD32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20.0 (0.6 - 32770.0)</w:t>
            </w:r>
          </w:p>
        </w:tc>
        <w:tc>
          <w:tcPr>
            <w:tcW w:w="1984" w:type="dxa"/>
            <w:vAlign w:val="center"/>
          </w:tcPr>
          <w:p w14:paraId="3C01EEDF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220.0 (0.1 - 36622.0)</w:t>
            </w:r>
          </w:p>
        </w:tc>
        <w:tc>
          <w:tcPr>
            <w:tcW w:w="1984" w:type="dxa"/>
            <w:vAlign w:val="center"/>
          </w:tcPr>
          <w:p w14:paraId="3135B455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112.7 (73.6 - 248.7)</w:t>
            </w:r>
          </w:p>
        </w:tc>
        <w:tc>
          <w:tcPr>
            <w:tcW w:w="1134" w:type="dxa"/>
            <w:vAlign w:val="center"/>
          </w:tcPr>
          <w:p w14:paraId="7453FA1E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14:paraId="54AF378D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1134" w:type="dxa"/>
            <w:vAlign w:val="center"/>
          </w:tcPr>
          <w:p w14:paraId="60F2F05E" w14:textId="77777777" w:rsidR="005B400D" w:rsidRPr="005E2E32" w:rsidRDefault="00A2562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167</w:t>
            </w:r>
          </w:p>
        </w:tc>
      </w:tr>
      <w:tr w:rsidR="005E2E32" w:rsidRPr="005E2E32" w14:paraId="5049465B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7D4A1FBE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Hepatitis B</w:t>
            </w: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 n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FB0BA8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84 (56.8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9EFB1B7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19 (31.7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B81A4ED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8 (66.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7A10412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725F69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670CBDB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506</w:t>
            </w:r>
          </w:p>
        </w:tc>
      </w:tr>
      <w:tr w:rsidR="005E2E32" w:rsidRPr="005E2E32" w14:paraId="6EE6F9E4" w14:textId="77777777" w:rsidTr="00362403">
        <w:tc>
          <w:tcPr>
            <w:tcW w:w="4819" w:type="dxa"/>
          </w:tcPr>
          <w:p w14:paraId="261CFAEF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Hepatitis C</w:t>
            </w: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, n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984" w:type="dxa"/>
            <w:vAlign w:val="center"/>
          </w:tcPr>
          <w:p w14:paraId="40D36F8D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49 (33.1)</w:t>
            </w:r>
          </w:p>
        </w:tc>
        <w:tc>
          <w:tcPr>
            <w:tcW w:w="1984" w:type="dxa"/>
            <w:vAlign w:val="center"/>
          </w:tcPr>
          <w:p w14:paraId="0A6B4E1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7 (11.7)</w:t>
            </w:r>
          </w:p>
        </w:tc>
        <w:tc>
          <w:tcPr>
            <w:tcW w:w="1984" w:type="dxa"/>
            <w:vAlign w:val="center"/>
          </w:tcPr>
          <w:p w14:paraId="519E8D7C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3 (25.0)</w:t>
            </w:r>
          </w:p>
        </w:tc>
        <w:tc>
          <w:tcPr>
            <w:tcW w:w="1134" w:type="dxa"/>
            <w:vAlign w:val="center"/>
          </w:tcPr>
          <w:p w14:paraId="4AA6A770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vAlign w:val="center"/>
          </w:tcPr>
          <w:p w14:paraId="767241E9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226</w:t>
            </w:r>
          </w:p>
        </w:tc>
        <w:tc>
          <w:tcPr>
            <w:tcW w:w="1134" w:type="dxa"/>
            <w:vAlign w:val="center"/>
          </w:tcPr>
          <w:p w14:paraId="185779C3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555</w:t>
            </w:r>
          </w:p>
        </w:tc>
      </w:tr>
      <w:tr w:rsidR="005E2E32" w:rsidRPr="005E2E32" w14:paraId="4CB3BE83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2E0D87AE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Fatty liver, n (%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81AEEC2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34 (23.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C466C6F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4BA9DA3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4 (33.3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63E62B7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25DBA8E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0CABCA5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481</w:t>
            </w:r>
          </w:p>
        </w:tc>
      </w:tr>
      <w:tr w:rsidR="005E2E32" w:rsidRPr="005E2E32" w14:paraId="36B10340" w14:textId="77777777" w:rsidTr="00362403">
        <w:tc>
          <w:tcPr>
            <w:tcW w:w="4819" w:type="dxa"/>
          </w:tcPr>
          <w:p w14:paraId="26A086C0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Liver cirrhosis, n (%)</w:t>
            </w:r>
          </w:p>
        </w:tc>
        <w:tc>
          <w:tcPr>
            <w:tcW w:w="1984" w:type="dxa"/>
            <w:vAlign w:val="center"/>
          </w:tcPr>
          <w:p w14:paraId="775E4173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90 (60.8)</w:t>
            </w:r>
          </w:p>
        </w:tc>
        <w:tc>
          <w:tcPr>
            <w:tcW w:w="1984" w:type="dxa"/>
            <w:vAlign w:val="center"/>
          </w:tcPr>
          <w:p w14:paraId="7601C07A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14:paraId="3C41F125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2 (16.7)</w:t>
            </w:r>
          </w:p>
        </w:tc>
        <w:tc>
          <w:tcPr>
            <w:tcW w:w="1134" w:type="dxa"/>
            <w:vAlign w:val="center"/>
          </w:tcPr>
          <w:p w14:paraId="48CCF6C7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7A23FE1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51D6C0D8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5E2E32" w:rsidRPr="005E2E32" w14:paraId="6E4BA4BD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3FD66D7D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Tumor staging, n (%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03339F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8428ABF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BD1A41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490027C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BC0E82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53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0858BAA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5E2E32" w:rsidRPr="005E2E32" w14:paraId="3BB072AF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66FBD866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I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6A9B71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58 (39.2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17E0E43D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8.3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9A0C29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2 (16.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754F65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17A3966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8F8CBD5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E2E32" w:rsidRPr="005E2E32" w14:paraId="347E896E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7B2C8846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II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674EA6D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55 (37.2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E52415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22 (36.7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4A0CC05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5 (41.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7BF9E95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D336789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817CF75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E2E32" w:rsidRPr="005E2E32" w14:paraId="48F35D35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756B1733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III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866025B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1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0.9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C75163A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62E29F9C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5.0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B121D48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0FA256D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77AB15F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E2E32" w:rsidRPr="005E2E32" w14:paraId="50C4E4E2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3B4B8FF9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IVA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CDF1581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2 (1.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548CBBA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18 (30.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4BCA4EC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2 (16.7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40F9912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5702F3D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BD11FFC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E2E32" w:rsidRPr="005E2E32" w14:paraId="15E0EFEA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2C8D7FF4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IV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B7282EA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2 (1.4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03152B98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3 (5.0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E361EDD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D4AEA6A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E0FC518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E08E25D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E2E32" w:rsidRPr="005E2E32" w14:paraId="455BAF90" w14:textId="77777777" w:rsidTr="00362403">
        <w:tc>
          <w:tcPr>
            <w:tcW w:w="4819" w:type="dxa"/>
            <w:shd w:val="clear" w:color="auto" w:fill="auto"/>
          </w:tcPr>
          <w:p w14:paraId="7160AD96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Follow-up period (years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F03B92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.2 (0.0 - 11.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2A0F0E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3 (0.1 - 13.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905CB5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.0 (0.3 - 7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4176AD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72AC7B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4FB83D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693</w:t>
            </w:r>
          </w:p>
        </w:tc>
      </w:tr>
      <w:tr w:rsidR="005E2E32" w:rsidRPr="005E2E32" w14:paraId="1D33DC24" w14:textId="77777777" w:rsidTr="00362403">
        <w:tc>
          <w:tcPr>
            <w:tcW w:w="4819" w:type="dxa"/>
            <w:shd w:val="clear" w:color="auto" w:fill="D9D9D9" w:themeFill="background1" w:themeFillShade="D9"/>
          </w:tcPr>
          <w:p w14:paraId="696AF204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-year </w:t>
            </w: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r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ecurrence, n (%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46D360F7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07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7</w:t>
            </w: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.3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363BB195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4</w:t>
            </w: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.7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B187068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9 (75.0)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39D0000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915DF03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71935DA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755</w:t>
            </w:r>
          </w:p>
        </w:tc>
      </w:tr>
      <w:tr w:rsidR="005E2E32" w:rsidRPr="005E2E32" w14:paraId="1A9FE7D0" w14:textId="77777777" w:rsidTr="00362403">
        <w:tc>
          <w:tcPr>
            <w:tcW w:w="4819" w:type="dxa"/>
            <w:tcBorders>
              <w:bottom w:val="single" w:sz="4" w:space="0" w:color="auto"/>
            </w:tcBorders>
          </w:tcPr>
          <w:p w14:paraId="699112F0" w14:textId="77777777" w:rsidR="005B400D" w:rsidRPr="005E2E32" w:rsidRDefault="005B400D" w:rsidP="005B400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5-year survival</w:t>
            </w: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s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D90746C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58 (39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9CF6160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13 (21.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3D76962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4 (</w:t>
            </w: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3.3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F28F58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720C64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4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5247F9" w14:textId="77777777" w:rsidR="005B400D" w:rsidRPr="005E2E32" w:rsidRDefault="005B400D" w:rsidP="005B400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E2E32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0.767</w:t>
            </w:r>
          </w:p>
        </w:tc>
      </w:tr>
      <w:tr w:rsidR="005B400D" w:rsidRPr="005E2E32" w14:paraId="7F05B752" w14:textId="77777777" w:rsidTr="00362403">
        <w:tc>
          <w:tcPr>
            <w:tcW w:w="14173" w:type="dxa"/>
            <w:gridSpan w:val="7"/>
            <w:tcBorders>
              <w:top w:val="single" w:sz="4" w:space="0" w:color="auto"/>
            </w:tcBorders>
            <w:vAlign w:val="center"/>
          </w:tcPr>
          <w:p w14:paraId="038CCD90" w14:textId="77777777" w:rsidR="005B400D" w:rsidRPr="005E2E32" w:rsidRDefault="005B400D" w:rsidP="005B400D">
            <w:pPr>
              <w:autoSpaceDE w:val="0"/>
              <w:autoSpaceDN w:val="0"/>
              <w:adjustRightInd w:val="0"/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</w:pP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>Data are numbers (percentages) or median values (minimum - maximum).</w:t>
            </w:r>
            <w:r w:rsidRPr="005E2E32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E2E32">
              <w:rPr>
                <w:rFonts w:ascii="Arial" w:eastAsia="TimesNewRomanPSMT" w:hAnsi="Arial" w:cs="Arial" w:hint="eastAsia"/>
                <w:color w:val="000000" w:themeColor="text1"/>
                <w:kern w:val="0"/>
                <w:sz w:val="18"/>
                <w:szCs w:val="18"/>
              </w:rPr>
              <w:t>For the patients with CCA, 10 are perihilar type and 50 are intrahepatic type.</w:t>
            </w:r>
          </w:p>
          <w:p w14:paraId="4BB6CD3A" w14:textId="77777777" w:rsidR="005B400D" w:rsidRPr="005E2E32" w:rsidRDefault="005B400D" w:rsidP="005B400D">
            <w:pPr>
              <w:autoSpaceDE w:val="0"/>
              <w:autoSpaceDN w:val="0"/>
              <w:adjustRightInd w:val="0"/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</w:pPr>
            <w:r w:rsidRPr="005E2E32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Nominal values are compared using Fisher’s exact tests or Pearson Chi square tests. Continuous variables are compared using Mann-Whitney </w:t>
            </w:r>
            <w:r w:rsidRPr="005E2E32">
              <w:rPr>
                <w:rFonts w:ascii="Arial" w:eastAsia="TimesNewRomanPSMT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U </w:t>
            </w:r>
            <w:r w:rsidRPr="005E2E32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tests. </w:t>
            </w:r>
            <w:r w:rsidRPr="005E2E3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value 1: comparisons between HCC and CCA groups; </w:t>
            </w:r>
            <w:r w:rsidRPr="005E2E3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value 2: comparisons between CCA and </w:t>
            </w:r>
            <w:r w:rsidRPr="005E2E32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>cHCC-CC</w:t>
            </w:r>
            <w:r w:rsidRPr="005E2E32">
              <w:rPr>
                <w:rFonts w:ascii="Arial" w:eastAsia="TimesNewRomanPSMT" w:hAnsi="Arial" w:cs="Arial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roups;</w:t>
            </w:r>
            <w:r w:rsidRPr="005E2E3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P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-value 3: comparisons between HCC and </w:t>
            </w:r>
            <w:r w:rsidRPr="005E2E32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>cHCC-CC</w:t>
            </w:r>
            <w:r w:rsidRPr="005E2E32">
              <w:rPr>
                <w:rFonts w:ascii="Arial" w:eastAsia="TimesNewRomanPSMT" w:hAnsi="Arial" w:cs="Arial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roups.</w:t>
            </w:r>
          </w:p>
          <w:p w14:paraId="3EEC0196" w14:textId="77777777" w:rsidR="005B400D" w:rsidRPr="005E2E32" w:rsidRDefault="005B400D" w:rsidP="005B400D">
            <w:pPr>
              <w:rPr>
                <w:color w:val="000000" w:themeColor="text1"/>
              </w:rPr>
            </w:pPr>
            <w:r w:rsidRPr="005E2E32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Abbreviations: Alk-P, </w:t>
            </w:r>
            <w:r w:rsidRPr="005E2E32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shd w:val="clear" w:color="auto" w:fill="FFFFFF"/>
              </w:rPr>
              <w:t>alkaline phosphatase</w:t>
            </w:r>
            <w:r w:rsidR="00DA7E59" w:rsidRPr="005E2E32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shd w:val="clear" w:color="auto" w:fill="FFFFFF"/>
              </w:rPr>
              <w:t>;</w:t>
            </w:r>
            <w:r w:rsidR="00DA7E59" w:rsidRPr="005E2E32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 ALT, </w:t>
            </w:r>
            <w:r w:rsidR="00DA7E59" w:rsidRPr="005E2E32">
              <w:rPr>
                <w:rStyle w:val="Emphasis"/>
                <w:rFonts w:ascii="Arial" w:hAnsi="Arial" w:cs="Arial"/>
                <w:i w:val="0"/>
                <w:iCs w:val="0"/>
                <w:color w:val="000000" w:themeColor="text1"/>
                <w:sz w:val="18"/>
                <w:szCs w:val="18"/>
                <w:shd w:val="clear" w:color="auto" w:fill="FFFFFF"/>
              </w:rPr>
              <w:t>alanine</w:t>
            </w:r>
            <w:r w:rsidR="00DA7E59" w:rsidRPr="005E2E32">
              <w:rPr>
                <w:rStyle w:val="apple-converted-space"/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 </w:t>
            </w:r>
            <w:r w:rsidR="00DA7E59" w:rsidRPr="005E2E3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transaminase</w:t>
            </w:r>
            <w:r w:rsidRPr="005E2E32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; AST, 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spartate aminotransferase</w:t>
            </w:r>
            <w:r w:rsidRPr="005E2E32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>; CA 19-9,</w:t>
            </w:r>
            <w:r w:rsidRPr="005E2E32">
              <w:rPr>
                <w:rFonts w:ascii="Arial" w:hAnsi="Arial" w:cs="Arial"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carbohydrate antigen</w:t>
            </w:r>
            <w:r w:rsidRPr="005E2E32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 19-9; CCA, cholangiocarcinoma; CEA, </w:t>
            </w:r>
            <w:r w:rsidRPr="005E2E32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carcinoembryonic antigen;</w:t>
            </w:r>
            <w:r w:rsidRPr="005E2E32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 xml:space="preserve"> cHCC-CC</w:t>
            </w:r>
            <w:r w:rsidRPr="005E2E32">
              <w:rPr>
                <w:rFonts w:ascii="Arial" w:eastAsia="TimesNewRomanPSMT" w:hAnsi="Arial" w:cs="Arial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Pr="005E2E32">
              <w:rPr>
                <w:rFonts w:ascii="Arial" w:eastAsia="TimesNewRomanPSMT" w:hAnsi="Arial" w:cs="Arial"/>
                <w:color w:val="000000" w:themeColor="text1"/>
                <w:kern w:val="0"/>
                <w:sz w:val="18"/>
                <w:szCs w:val="18"/>
              </w:rPr>
              <w:t>, combined hepatocellular carcinoma and cholangiocarcinoma; HCC, hepatocellular carcinoma; NA, not available.</w:t>
            </w:r>
          </w:p>
        </w:tc>
      </w:tr>
    </w:tbl>
    <w:p w14:paraId="1956D135" w14:textId="77777777" w:rsidR="008D11D4" w:rsidRPr="005E2E32" w:rsidRDefault="008D11D4">
      <w:pPr>
        <w:autoSpaceDE w:val="0"/>
        <w:autoSpaceDN w:val="0"/>
        <w:adjustRightInd w:val="0"/>
        <w:rPr>
          <w:rFonts w:ascii="Arial" w:eastAsia="TimesNewRomanPSMT" w:hAnsi="Arial" w:cs="Arial"/>
          <w:color w:val="000000" w:themeColor="text1"/>
          <w:kern w:val="0"/>
          <w:sz w:val="18"/>
          <w:szCs w:val="18"/>
        </w:rPr>
      </w:pPr>
    </w:p>
    <w:sectPr w:rsidR="008D11D4" w:rsidRPr="005E2E32" w:rsidSect="00E1104E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B87309" w14:textId="77777777" w:rsidR="0012784C" w:rsidRDefault="0012784C" w:rsidP="00495574">
      <w:r>
        <w:separator/>
      </w:r>
    </w:p>
  </w:endnote>
  <w:endnote w:type="continuationSeparator" w:id="0">
    <w:p w14:paraId="6BC46A04" w14:textId="77777777" w:rsidR="0012784C" w:rsidRDefault="0012784C" w:rsidP="0049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TimesNewRomanPSMT">
    <w:altName w:val="Microsoft JhengHei"/>
    <w:panose1 w:val="00000000000000000000"/>
    <w:charset w:val="00"/>
    <w:family w:val="roman"/>
    <w:notTrueType/>
    <w:pitch w:val="default"/>
    <w:sig w:usb0="00000003" w:usb1="080F0000" w:usb2="00000010" w:usb3="00000000" w:csb0="001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05442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50E673" w14:textId="151B46C9" w:rsidR="00630C37" w:rsidRDefault="00630C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3C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913D2E" w14:textId="77777777" w:rsidR="00630C37" w:rsidRDefault="00630C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3ADA8F" w14:textId="77777777" w:rsidR="0012784C" w:rsidRDefault="0012784C" w:rsidP="00495574">
      <w:r>
        <w:separator/>
      </w:r>
    </w:p>
  </w:footnote>
  <w:footnote w:type="continuationSeparator" w:id="0">
    <w:p w14:paraId="5CAC07EA" w14:textId="77777777" w:rsidR="0012784C" w:rsidRDefault="0012784C" w:rsidP="00495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revisionView w:inkAnnotation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1104E"/>
    <w:rsid w:val="0001149E"/>
    <w:rsid w:val="00032045"/>
    <w:rsid w:val="0003773A"/>
    <w:rsid w:val="00061DB8"/>
    <w:rsid w:val="00080108"/>
    <w:rsid w:val="00085CB7"/>
    <w:rsid w:val="000915CB"/>
    <w:rsid w:val="000C7A4A"/>
    <w:rsid w:val="000E24FB"/>
    <w:rsid w:val="001026E0"/>
    <w:rsid w:val="001213BF"/>
    <w:rsid w:val="00122C89"/>
    <w:rsid w:val="0012784C"/>
    <w:rsid w:val="001665AA"/>
    <w:rsid w:val="001670EE"/>
    <w:rsid w:val="00174E37"/>
    <w:rsid w:val="00181CF9"/>
    <w:rsid w:val="0018303D"/>
    <w:rsid w:val="00184B02"/>
    <w:rsid w:val="00190C4B"/>
    <w:rsid w:val="0019160D"/>
    <w:rsid w:val="001C03AC"/>
    <w:rsid w:val="001D0CBC"/>
    <w:rsid w:val="001D5D92"/>
    <w:rsid w:val="001D7C24"/>
    <w:rsid w:val="002263A4"/>
    <w:rsid w:val="002339B2"/>
    <w:rsid w:val="00237292"/>
    <w:rsid w:val="00237476"/>
    <w:rsid w:val="0024521F"/>
    <w:rsid w:val="00245810"/>
    <w:rsid w:val="002532D3"/>
    <w:rsid w:val="00293824"/>
    <w:rsid w:val="002B357E"/>
    <w:rsid w:val="002C1AFB"/>
    <w:rsid w:val="002C29DF"/>
    <w:rsid w:val="002C50DE"/>
    <w:rsid w:val="002D367B"/>
    <w:rsid w:val="003010BE"/>
    <w:rsid w:val="003165DA"/>
    <w:rsid w:val="00322637"/>
    <w:rsid w:val="003411AB"/>
    <w:rsid w:val="00342A64"/>
    <w:rsid w:val="00351C05"/>
    <w:rsid w:val="00362403"/>
    <w:rsid w:val="003660CB"/>
    <w:rsid w:val="003746E6"/>
    <w:rsid w:val="00376B1C"/>
    <w:rsid w:val="00382B81"/>
    <w:rsid w:val="0038626B"/>
    <w:rsid w:val="003A4AE3"/>
    <w:rsid w:val="003B3DED"/>
    <w:rsid w:val="003E297A"/>
    <w:rsid w:val="00411C0D"/>
    <w:rsid w:val="0041204F"/>
    <w:rsid w:val="00417CB5"/>
    <w:rsid w:val="00433BA1"/>
    <w:rsid w:val="004660AC"/>
    <w:rsid w:val="00482AF3"/>
    <w:rsid w:val="00495574"/>
    <w:rsid w:val="004A5943"/>
    <w:rsid w:val="004D2B7A"/>
    <w:rsid w:val="004D4FEC"/>
    <w:rsid w:val="004D51C4"/>
    <w:rsid w:val="004D6B0F"/>
    <w:rsid w:val="004F3EB9"/>
    <w:rsid w:val="00501C1E"/>
    <w:rsid w:val="0050770E"/>
    <w:rsid w:val="00511247"/>
    <w:rsid w:val="005247A9"/>
    <w:rsid w:val="005439A7"/>
    <w:rsid w:val="00543C1E"/>
    <w:rsid w:val="00543F83"/>
    <w:rsid w:val="00545D0B"/>
    <w:rsid w:val="00576559"/>
    <w:rsid w:val="005779EC"/>
    <w:rsid w:val="005827FB"/>
    <w:rsid w:val="00587D9F"/>
    <w:rsid w:val="00590B17"/>
    <w:rsid w:val="005946E8"/>
    <w:rsid w:val="00595C61"/>
    <w:rsid w:val="005A2327"/>
    <w:rsid w:val="005B400D"/>
    <w:rsid w:val="005C7A29"/>
    <w:rsid w:val="005D6323"/>
    <w:rsid w:val="005E2E32"/>
    <w:rsid w:val="005E7B72"/>
    <w:rsid w:val="005F1050"/>
    <w:rsid w:val="005F1717"/>
    <w:rsid w:val="005F36A3"/>
    <w:rsid w:val="005F682A"/>
    <w:rsid w:val="00605AFC"/>
    <w:rsid w:val="00610796"/>
    <w:rsid w:val="006122C8"/>
    <w:rsid w:val="006229EE"/>
    <w:rsid w:val="0062426D"/>
    <w:rsid w:val="0062508E"/>
    <w:rsid w:val="00630C37"/>
    <w:rsid w:val="006320C9"/>
    <w:rsid w:val="006366F6"/>
    <w:rsid w:val="00636FFC"/>
    <w:rsid w:val="00641922"/>
    <w:rsid w:val="006508C2"/>
    <w:rsid w:val="00654D7E"/>
    <w:rsid w:val="00662645"/>
    <w:rsid w:val="00662C3D"/>
    <w:rsid w:val="00663963"/>
    <w:rsid w:val="00667123"/>
    <w:rsid w:val="00683AA6"/>
    <w:rsid w:val="006C5936"/>
    <w:rsid w:val="006C6540"/>
    <w:rsid w:val="006D2036"/>
    <w:rsid w:val="006D2A0F"/>
    <w:rsid w:val="006D66DC"/>
    <w:rsid w:val="006E040E"/>
    <w:rsid w:val="006E7856"/>
    <w:rsid w:val="00700B8C"/>
    <w:rsid w:val="007354B2"/>
    <w:rsid w:val="007412AB"/>
    <w:rsid w:val="00752482"/>
    <w:rsid w:val="007629E6"/>
    <w:rsid w:val="00764AEB"/>
    <w:rsid w:val="007818DB"/>
    <w:rsid w:val="00795C31"/>
    <w:rsid w:val="00797F11"/>
    <w:rsid w:val="007B4FAD"/>
    <w:rsid w:val="007E2160"/>
    <w:rsid w:val="007F59AD"/>
    <w:rsid w:val="007F6ED6"/>
    <w:rsid w:val="00831BAE"/>
    <w:rsid w:val="00843447"/>
    <w:rsid w:val="00843968"/>
    <w:rsid w:val="00853B62"/>
    <w:rsid w:val="0086218F"/>
    <w:rsid w:val="00865CB6"/>
    <w:rsid w:val="00875D87"/>
    <w:rsid w:val="00875E34"/>
    <w:rsid w:val="00881C48"/>
    <w:rsid w:val="00887FB8"/>
    <w:rsid w:val="00890204"/>
    <w:rsid w:val="00891503"/>
    <w:rsid w:val="00893CBA"/>
    <w:rsid w:val="008C0FD6"/>
    <w:rsid w:val="008C10D8"/>
    <w:rsid w:val="008C7F2F"/>
    <w:rsid w:val="008D0512"/>
    <w:rsid w:val="008D11D4"/>
    <w:rsid w:val="008D7302"/>
    <w:rsid w:val="008F0054"/>
    <w:rsid w:val="00923024"/>
    <w:rsid w:val="0092769E"/>
    <w:rsid w:val="00935FFC"/>
    <w:rsid w:val="00936E94"/>
    <w:rsid w:val="00940CA3"/>
    <w:rsid w:val="00951092"/>
    <w:rsid w:val="009579E1"/>
    <w:rsid w:val="00957B2B"/>
    <w:rsid w:val="00974DC1"/>
    <w:rsid w:val="009B06AF"/>
    <w:rsid w:val="009B3B38"/>
    <w:rsid w:val="009B445D"/>
    <w:rsid w:val="009C207C"/>
    <w:rsid w:val="009E1204"/>
    <w:rsid w:val="00A12093"/>
    <w:rsid w:val="00A14AFC"/>
    <w:rsid w:val="00A233F7"/>
    <w:rsid w:val="00A2562D"/>
    <w:rsid w:val="00A32705"/>
    <w:rsid w:val="00A420B5"/>
    <w:rsid w:val="00A44BD2"/>
    <w:rsid w:val="00A45BC8"/>
    <w:rsid w:val="00A61D1B"/>
    <w:rsid w:val="00A721A7"/>
    <w:rsid w:val="00AC5B8B"/>
    <w:rsid w:val="00AD6653"/>
    <w:rsid w:val="00AE64A2"/>
    <w:rsid w:val="00AE7332"/>
    <w:rsid w:val="00B04A49"/>
    <w:rsid w:val="00B2168A"/>
    <w:rsid w:val="00B43D10"/>
    <w:rsid w:val="00B606EF"/>
    <w:rsid w:val="00BB6F02"/>
    <w:rsid w:val="00C30990"/>
    <w:rsid w:val="00C345B9"/>
    <w:rsid w:val="00C34A84"/>
    <w:rsid w:val="00C500C9"/>
    <w:rsid w:val="00C832A1"/>
    <w:rsid w:val="00C92B5F"/>
    <w:rsid w:val="00CA02B6"/>
    <w:rsid w:val="00CB57EF"/>
    <w:rsid w:val="00CC4164"/>
    <w:rsid w:val="00CD2C45"/>
    <w:rsid w:val="00CF0414"/>
    <w:rsid w:val="00CF75CD"/>
    <w:rsid w:val="00D72E4E"/>
    <w:rsid w:val="00D81884"/>
    <w:rsid w:val="00D83EBF"/>
    <w:rsid w:val="00DA178C"/>
    <w:rsid w:val="00DA7E59"/>
    <w:rsid w:val="00DD10BD"/>
    <w:rsid w:val="00E061A7"/>
    <w:rsid w:val="00E1104E"/>
    <w:rsid w:val="00E12149"/>
    <w:rsid w:val="00E50040"/>
    <w:rsid w:val="00E50A52"/>
    <w:rsid w:val="00E53C49"/>
    <w:rsid w:val="00E54A5C"/>
    <w:rsid w:val="00E634AA"/>
    <w:rsid w:val="00E70762"/>
    <w:rsid w:val="00E9338A"/>
    <w:rsid w:val="00E94D4B"/>
    <w:rsid w:val="00EB45DF"/>
    <w:rsid w:val="00EC26F4"/>
    <w:rsid w:val="00EE046C"/>
    <w:rsid w:val="00EE7DCE"/>
    <w:rsid w:val="00EF6E4F"/>
    <w:rsid w:val="00F31169"/>
    <w:rsid w:val="00F33DA2"/>
    <w:rsid w:val="00F47FD2"/>
    <w:rsid w:val="00F54ECE"/>
    <w:rsid w:val="00F7436C"/>
    <w:rsid w:val="00F75E51"/>
    <w:rsid w:val="00F867AE"/>
    <w:rsid w:val="00F90C1C"/>
    <w:rsid w:val="00FA1D24"/>
    <w:rsid w:val="00FA5188"/>
    <w:rsid w:val="00FB3F3B"/>
    <w:rsid w:val="00FC2762"/>
    <w:rsid w:val="00FD4168"/>
    <w:rsid w:val="00FE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7A2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9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1104E"/>
    <w:rPr>
      <w:i/>
      <w:iCs/>
    </w:rPr>
  </w:style>
  <w:style w:type="character" w:customStyle="1" w:styleId="apple-converted-space">
    <w:name w:val="apple-converted-space"/>
    <w:basedOn w:val="DefaultParagraphFont"/>
    <w:rsid w:val="002339B2"/>
  </w:style>
  <w:style w:type="paragraph" w:styleId="Header">
    <w:name w:val="header"/>
    <w:basedOn w:val="Normal"/>
    <w:link w:val="HeaderChar"/>
    <w:uiPriority w:val="99"/>
    <w:unhideWhenUsed/>
    <w:rsid w:val="004955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9557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955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557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8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3</TotalTime>
  <Pages>2</Pages>
  <Words>496</Words>
  <Characters>2853</Characters>
  <Application>Microsoft Office Word</Application>
  <DocSecurity>0</DocSecurity>
  <Lines>98</Lines>
  <Paragraphs>55</Paragraphs>
  <ScaleCrop>false</ScaleCrop>
  <Company>Toshiba</Company>
  <LinksUpToDate>false</LinksUpToDate>
  <CharactersWithSpaces>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nghsunho</dc:creator>
  <cp:lastModifiedBy>006474</cp:lastModifiedBy>
  <cp:revision>168</cp:revision>
  <dcterms:created xsi:type="dcterms:W3CDTF">2016-08-16T01:09:00Z</dcterms:created>
  <dcterms:modified xsi:type="dcterms:W3CDTF">2019-05-28T06:01:00Z</dcterms:modified>
</cp:coreProperties>
</file>